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03139" w14:textId="77777777" w:rsidR="00DC7396" w:rsidRDefault="00C30D41">
      <w:r>
        <w:rPr>
          <w:noProof/>
          <w:lang w:val="es-ES" w:eastAsia="es-ES"/>
        </w:rPr>
        <w:drawing>
          <wp:inline distT="0" distB="0" distL="0" distR="0" wp14:anchorId="0D35F18D" wp14:editId="698064B1">
            <wp:extent cx="5615940" cy="2990215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9988" cy="2992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0D240E" w14:textId="77777777" w:rsidR="00DC7396" w:rsidRDefault="00DC7396"/>
    <w:p w14:paraId="5A2D30CF" w14:textId="4736BCAB" w:rsidR="00DC7396" w:rsidRDefault="00C30D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del w:id="0" w:author="Maria" w:date="2024-09-17T14:24:00Z">
        <w:r w:rsidDel="00977782">
          <w:rPr>
            <w:rFonts w:ascii="Times New Roman" w:hAnsi="Times New Roman" w:cs="Times New Roman"/>
            <w:sz w:val="24"/>
            <w:szCs w:val="24"/>
            <w:lang w:val="es-ES"/>
          </w:rPr>
          <w:delText xml:space="preserve">Supplementary </w:delText>
        </w:r>
      </w:del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Fig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del w:id="1" w:author="Maria" w:date="2024-09-17T14:24:00Z">
        <w:r w:rsidDel="00977782">
          <w:rPr>
            <w:rFonts w:ascii="Times New Roman" w:hAnsi="Times New Roman" w:cs="Times New Roman"/>
            <w:sz w:val="24"/>
            <w:szCs w:val="24"/>
            <w:lang w:val="es-ES"/>
          </w:rPr>
          <w:delText>1</w:delText>
        </w:r>
      </w:del>
      <w:ins w:id="2" w:author="Maria" w:date="2024-09-17T14:24:00Z">
        <w:r w:rsidR="00977782">
          <w:rPr>
            <w:rFonts w:ascii="Times New Roman" w:hAnsi="Times New Roman" w:cs="Times New Roman"/>
            <w:sz w:val="24"/>
            <w:szCs w:val="24"/>
            <w:lang w:val="es-ES"/>
          </w:rPr>
          <w:t>A</w:t>
        </w:r>
      </w:ins>
      <w:r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Dos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-response curves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commercial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drug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derived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from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>
        <w:rPr>
          <w:rFonts w:ascii="Times New Roman" w:eastAsia="Arial" w:hAnsi="Times New Roman" w:cs="Times New Roman"/>
          <w:sz w:val="24"/>
          <w:szCs w:val="24"/>
          <w:lang w:eastAsia="es-ES"/>
        </w:rPr>
        <w:t>Larval Migration Inhibition Test (LMIT)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. Y-axis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efficac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percentag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(%).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standard error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show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b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error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12B65BA1" w14:textId="77777777" w:rsidR="00DC7396" w:rsidRDefault="00DC7396"/>
    <w:p w14:paraId="78E5EE93" w14:textId="77777777" w:rsidR="00DC7396" w:rsidRDefault="00C30D41">
      <w:pPr>
        <w:ind w:leftChars="-300" w:left="-660"/>
        <w:jc w:val="center"/>
      </w:pPr>
      <w:r>
        <w:rPr>
          <w:noProof/>
        </w:rPr>
        <w:drawing>
          <wp:inline distT="0" distB="0" distL="114300" distR="114300" wp14:anchorId="7DA3DC86" wp14:editId="124FF50C">
            <wp:extent cx="6026150" cy="3098165"/>
            <wp:effectExtent l="0" t="0" r="12700" b="698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26150" cy="3098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E7B5C" w14:textId="614774FF" w:rsidR="00DC7396" w:rsidRDefault="00C30D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del w:id="3" w:author="Maria" w:date="2024-09-17T14:24:00Z">
        <w:r w:rsidDel="00977782">
          <w:rPr>
            <w:rFonts w:ascii="Times New Roman" w:hAnsi="Times New Roman" w:cs="Times New Roman"/>
            <w:sz w:val="24"/>
            <w:szCs w:val="24"/>
            <w:lang w:val="es-ES"/>
          </w:rPr>
          <w:delText xml:space="preserve">Supplementary </w:delText>
        </w:r>
      </w:del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Fig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del w:id="4" w:author="Maria" w:date="2024-09-17T14:24:00Z">
        <w:r w:rsidDel="00977782">
          <w:rPr>
            <w:rFonts w:ascii="Times New Roman" w:hAnsi="Times New Roman" w:cs="Times New Roman"/>
            <w:sz w:val="24"/>
            <w:szCs w:val="24"/>
            <w:lang w:val="es-ES"/>
          </w:rPr>
          <w:delText>2</w:delText>
        </w:r>
      </w:del>
      <w:ins w:id="5" w:author="Maria" w:date="2024-09-17T14:24:00Z">
        <w:r w:rsidR="00977782">
          <w:rPr>
            <w:rFonts w:ascii="Times New Roman" w:hAnsi="Times New Roman" w:cs="Times New Roman"/>
            <w:sz w:val="24"/>
            <w:szCs w:val="24"/>
            <w:lang w:val="es-ES"/>
          </w:rPr>
          <w:t>B</w:t>
        </w:r>
      </w:ins>
      <w:r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Dos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-response curves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commercial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drug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derived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from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Larval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Mortalit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Test (LMT). Y-axis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efficac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percentag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(%).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standard error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show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b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error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68CF38EF" w14:textId="77777777" w:rsidR="00DC7396" w:rsidRDefault="00C30D41">
      <w:r>
        <w:rPr>
          <w:noProof/>
          <w:lang w:val="es-ES" w:eastAsia="es-ES"/>
        </w:rPr>
        <w:lastRenderedPageBreak/>
        <w:drawing>
          <wp:inline distT="0" distB="0" distL="0" distR="0" wp14:anchorId="20788449" wp14:editId="4A779D77">
            <wp:extent cx="5633720" cy="2901315"/>
            <wp:effectExtent l="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43662" cy="29065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C811B9" w14:textId="5D8D598D" w:rsidR="00DC7396" w:rsidRDefault="00C30D41">
      <w:pPr>
        <w:spacing w:line="360" w:lineRule="auto"/>
        <w:jc w:val="both"/>
      </w:pPr>
      <w:del w:id="6" w:author="Maria" w:date="2024-09-17T14:24:00Z">
        <w:r w:rsidDel="00977782">
          <w:rPr>
            <w:rFonts w:ascii="Times New Roman" w:hAnsi="Times New Roman" w:cs="Times New Roman"/>
            <w:sz w:val="24"/>
            <w:szCs w:val="24"/>
            <w:lang w:val="es-ES"/>
          </w:rPr>
          <w:delText xml:space="preserve">Supplementary </w:delText>
        </w:r>
      </w:del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Fig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del w:id="7" w:author="Maria" w:date="2024-09-17T14:24:00Z">
        <w:r w:rsidDel="00977782">
          <w:rPr>
            <w:rFonts w:ascii="Times New Roman" w:hAnsi="Times New Roman" w:cs="Times New Roman"/>
            <w:sz w:val="24"/>
            <w:szCs w:val="24"/>
            <w:lang w:val="es-ES"/>
          </w:rPr>
          <w:delText>3</w:delText>
        </w:r>
      </w:del>
      <w:ins w:id="8" w:author="Maria" w:date="2024-09-17T14:25:00Z">
        <w:r w:rsidR="00977782">
          <w:rPr>
            <w:rFonts w:ascii="Times New Roman" w:hAnsi="Times New Roman" w:cs="Times New Roman"/>
            <w:sz w:val="24"/>
            <w:szCs w:val="24"/>
            <w:lang w:val="es-ES"/>
          </w:rPr>
          <w:t>C</w:t>
        </w:r>
      </w:ins>
      <w:r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Dos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-response curves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d</w:t>
      </w:r>
      <w:proofErr w:type="spellStart"/>
      <w:r>
        <w:rPr>
          <w:rFonts w:ascii="Times New Roman" w:hAnsi="Times New Roman" w:cs="Times New Roman"/>
          <w:sz w:val="24"/>
          <w:szCs w:val="24"/>
        </w:rPr>
        <w:t>iam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A) derivatives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derived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f</w:t>
      </w:r>
      <w:r>
        <w:rPr>
          <w:rFonts w:ascii="Times New Roman" w:hAnsi="Times New Roman" w:cs="Times New Roman"/>
          <w:sz w:val="24"/>
          <w:szCs w:val="24"/>
          <w:lang w:val="es-ES"/>
        </w:rPr>
        <w:t>rom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>
        <w:rPr>
          <w:rFonts w:ascii="Times New Roman" w:eastAsia="Arial" w:hAnsi="Times New Roman" w:cs="Times New Roman"/>
          <w:sz w:val="24"/>
          <w:szCs w:val="24"/>
          <w:lang w:eastAsia="es-ES"/>
        </w:rPr>
        <w:t>Larval Migration Inhibition Test (LMIT)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. Y-axis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efficac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percentag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(%).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standard error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show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b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error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465CCB6F" w14:textId="77777777" w:rsidR="00DC7396" w:rsidRDefault="00C30D41">
      <w:r>
        <w:rPr>
          <w:noProof/>
          <w:lang w:val="es-ES" w:eastAsia="es-ES"/>
        </w:rPr>
        <w:drawing>
          <wp:inline distT="0" distB="0" distL="0" distR="0" wp14:anchorId="69E0B9DE" wp14:editId="6D47591B">
            <wp:extent cx="5230495" cy="4006215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1638" cy="40146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F54A72" w14:textId="611466C5" w:rsidR="00DC7396" w:rsidRDefault="00C30D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del w:id="9" w:author="Maria" w:date="2024-09-17T14:25:00Z">
        <w:r w:rsidDel="00977782">
          <w:rPr>
            <w:rFonts w:ascii="Times New Roman" w:hAnsi="Times New Roman" w:cs="Times New Roman"/>
            <w:sz w:val="24"/>
            <w:szCs w:val="24"/>
            <w:lang w:val="es-ES"/>
          </w:rPr>
          <w:delText xml:space="preserve">Supplementary </w:delText>
        </w:r>
      </w:del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Fig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del w:id="10" w:author="Maria" w:date="2024-09-17T14:25:00Z">
        <w:r w:rsidDel="00977782">
          <w:rPr>
            <w:rFonts w:ascii="Times New Roman" w:hAnsi="Times New Roman" w:cs="Times New Roman"/>
            <w:sz w:val="24"/>
            <w:szCs w:val="24"/>
            <w:lang w:val="es-ES"/>
          </w:rPr>
          <w:delText>4</w:delText>
        </w:r>
      </w:del>
      <w:ins w:id="11" w:author="Maria" w:date="2024-09-17T14:25:00Z">
        <w:r w:rsidR="00977782">
          <w:rPr>
            <w:rFonts w:ascii="Times New Roman" w:hAnsi="Times New Roman" w:cs="Times New Roman"/>
            <w:sz w:val="24"/>
            <w:szCs w:val="24"/>
            <w:lang w:val="es-ES"/>
          </w:rPr>
          <w:t>D</w:t>
        </w:r>
      </w:ins>
      <w:r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Dos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-response curves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minoalcoh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O) derivatives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derived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from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>
        <w:rPr>
          <w:rFonts w:ascii="Times New Roman" w:eastAsia="Arial" w:hAnsi="Times New Roman" w:cs="Times New Roman"/>
          <w:sz w:val="24"/>
          <w:szCs w:val="24"/>
          <w:lang w:eastAsia="es-ES"/>
        </w:rPr>
        <w:t>Larval Migration Inhibitio</w:t>
      </w:r>
      <w:r>
        <w:rPr>
          <w:rFonts w:ascii="Times New Roman" w:eastAsia="Arial" w:hAnsi="Times New Roman" w:cs="Times New Roman"/>
          <w:sz w:val="24"/>
          <w:szCs w:val="24"/>
          <w:lang w:eastAsia="es-ES"/>
        </w:rPr>
        <w:t>n Test (LMIT)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. Y-axis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efficac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percentag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(%).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standard error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show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b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error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bar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>.</w:t>
      </w:r>
    </w:p>
    <w:sectPr w:rsidR="00DC7396"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B8A32" w14:textId="77777777" w:rsidR="00C30D41" w:rsidRDefault="00C30D41">
      <w:pPr>
        <w:spacing w:line="240" w:lineRule="auto"/>
      </w:pPr>
      <w:r>
        <w:separator/>
      </w:r>
    </w:p>
  </w:endnote>
  <w:endnote w:type="continuationSeparator" w:id="0">
    <w:p w14:paraId="61439810" w14:textId="77777777" w:rsidR="00C30D41" w:rsidRDefault="00C30D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17E54A" w14:textId="77777777" w:rsidR="00DC7396" w:rsidRDefault="00C30D41">
    <w:pPr>
      <w:pStyle w:val="Piedepgina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6CDCCF9" wp14:editId="503D60E5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Cuadro de texto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DBB1585" w14:textId="77777777" w:rsidR="00DC7396" w:rsidRDefault="00C30D41">
                          <w:pPr>
                            <w:pStyle w:val="Piedepgina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8E65E33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1E258" w14:textId="77777777" w:rsidR="00C30D41" w:rsidRDefault="00C30D41">
      <w:pPr>
        <w:spacing w:after="0"/>
      </w:pPr>
      <w:r>
        <w:separator/>
      </w:r>
    </w:p>
  </w:footnote>
  <w:footnote w:type="continuationSeparator" w:id="0">
    <w:p w14:paraId="61BFDEA0" w14:textId="77777777" w:rsidR="00C30D41" w:rsidRDefault="00C30D41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ia">
    <w15:presenceInfo w15:providerId="None" w15:userId="Mar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28F7"/>
    <w:rsid w:val="001E1287"/>
    <w:rsid w:val="00205C81"/>
    <w:rsid w:val="00387B04"/>
    <w:rsid w:val="003F5BC5"/>
    <w:rsid w:val="00977782"/>
    <w:rsid w:val="009A28F7"/>
    <w:rsid w:val="00AE04DE"/>
    <w:rsid w:val="00C30D41"/>
    <w:rsid w:val="00DC7396"/>
    <w:rsid w:val="00FE516A"/>
    <w:rsid w:val="08574E61"/>
    <w:rsid w:val="0EF6269A"/>
    <w:rsid w:val="33983F0C"/>
    <w:rsid w:val="46F6477A"/>
    <w:rsid w:val="53E53102"/>
    <w:rsid w:val="5EAA5F09"/>
    <w:rsid w:val="763F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12FC3"/>
  <w15:docId w15:val="{B7F20736-7B83-4BCC-9B0A-B7E47A6C6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uiPriority w:val="99"/>
    <w:semiHidden/>
    <w:unhideWhenUsed/>
    <w:pPr>
      <w:tabs>
        <w:tab w:val="center" w:pos="4153"/>
        <w:tab w:val="right" w:pos="8306"/>
      </w:tabs>
    </w:pPr>
  </w:style>
  <w:style w:type="paragraph" w:styleId="Piedepgina">
    <w:name w:val="footer"/>
    <w:basedOn w:val="Normal"/>
    <w:uiPriority w:val="99"/>
    <w:semiHidden/>
    <w:unhideWhenUsed/>
    <w:pPr>
      <w:tabs>
        <w:tab w:val="center" w:pos="4153"/>
        <w:tab w:val="right" w:pos="8306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0</Words>
  <Characters>721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uario</dc:creator>
  <cp:lastModifiedBy>Maria</cp:lastModifiedBy>
  <cp:revision>2</cp:revision>
  <dcterms:created xsi:type="dcterms:W3CDTF">2024-09-17T12:26:00Z</dcterms:created>
  <dcterms:modified xsi:type="dcterms:W3CDTF">2024-09-17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3082-12.2.0.17562</vt:lpwstr>
  </property>
  <property fmtid="{D5CDD505-2E9C-101B-9397-08002B2CF9AE}" pid="3" name="ICV">
    <vt:lpwstr>9C83C57DFF2345E188BE325B9C1AA274_13</vt:lpwstr>
  </property>
</Properties>
</file>